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7</w:t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ind w:left="360" w:hanging="0"/>
        <w:rPr/>
      </w:pPr>
      <w:r>
        <w:rPr>
          <w:sz w:val="28"/>
          <w:szCs w:val="28"/>
        </w:rPr>
        <w:tab/>
        <w:tab/>
      </w:r>
      <w:r>
        <w:rPr>
          <w:sz w:val="24"/>
          <w:szCs w:val="24"/>
        </w:rPr>
        <w:t>Interindividual variability of anxiety ratings (A2) following moderate and</w:t>
      </w:r>
    </w:p>
    <w:p>
      <w:pPr>
        <w:pStyle w:val="Normal"/>
        <w:autoSpaceDE w:val="false"/>
        <w:ind w:left="360" w:hanging="0"/>
        <w:rPr>
          <w:sz w:val="24"/>
          <w:szCs w:val="24"/>
        </w:rPr>
      </w:pPr>
      <w:r>
        <w:rPr>
          <w:sz w:val="24"/>
          <w:szCs w:val="24"/>
        </w:rPr>
        <w:tab/>
        <w:tab/>
        <w:t>high level stimulus exposure by subject type (Healthy and COPD).</w:t>
      </w:r>
    </w:p>
    <w:p>
      <w:pPr>
        <w:pStyle w:val="Normal"/>
        <w:autoSpaceDE w:val="false"/>
        <w:rPr>
          <w:bCs/>
          <w:color w:val="414141"/>
          <w:sz w:val="24"/>
          <w:szCs w:val="24"/>
          <w:lang w:val="en"/>
        </w:rPr>
      </w:pPr>
      <w:r>
        <w:rPr>
          <w:b/>
          <w:bCs/>
          <w:color w:val="414141"/>
          <w:sz w:val="24"/>
          <w:szCs w:val="24"/>
        </w:rPr>
        <w:tab/>
        <w:tab/>
      </w:r>
      <w:r>
        <w:rPr>
          <w:bCs/>
          <w:color w:val="414141"/>
          <w:sz w:val="24"/>
          <w:szCs w:val="24"/>
        </w:rPr>
        <w:t xml:space="preserve">Note that the range of ratings at matched A1 is similar between subject type. </w:t>
      </w:r>
    </w:p>
    <w:p>
      <w:pPr>
        <w:pStyle w:val="Normal"/>
        <w:autoSpaceDE w:val="false"/>
        <w:rPr>
          <w:b/>
          <w:b/>
          <w:bCs/>
          <w:color w:val="414141"/>
          <w:sz w:val="24"/>
          <w:szCs w:val="24"/>
          <w:lang w:val="en"/>
        </w:rPr>
      </w:pPr>
      <w:r>
        <w:rPr>
          <w:b/>
          <w:bCs/>
          <w:color w:val="414141"/>
          <w:sz w:val="24"/>
          <w:szCs w:val="24"/>
          <w:lang w:val="en"/>
        </w:rPr>
      </w:r>
    </w:p>
    <w:p>
      <w:pPr>
        <w:pStyle w:val="Normal"/>
        <w:autoSpaceDE w:val="false"/>
        <w:rPr>
          <w:b/>
          <w:b/>
          <w:bCs/>
          <w:color w:val="414141"/>
          <w:sz w:val="19"/>
          <w:szCs w:val="19"/>
          <w:lang w:val="en"/>
        </w:rPr>
      </w:pPr>
      <w:r>
        <w:rPr>
          <w:b/>
          <w:bCs/>
          <w:color w:val="414141"/>
          <w:sz w:val="19"/>
          <w:szCs w:val="19"/>
          <w:lang w:val="en"/>
        </w:rPr>
      </w:r>
    </w:p>
    <w:p>
      <w:pPr>
        <w:pStyle w:val="Normal"/>
        <w:autoSpaceDE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6553200" cy="43199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080" cy="4320000"/>
                          <a:chOff x="0" y="0"/>
                          <a:chExt cx="6553080" cy="4320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6552720" cy="431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3998" t="0" r="19998" b="0"/>
                          <a:stretch/>
                        </pic:blipFill>
                        <pic:spPr>
                          <a:xfrm>
                            <a:off x="3657600" y="343440"/>
                            <a:ext cx="2895120" cy="377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343440"/>
                            <a:ext cx="3531240" cy="3975120"/>
                          </a:xfrm>
                        </wpg:grpSpPr>
                        <wps:wsp>
                          <wps:cNvSpPr/>
                          <wps:nvSpPr>
                            <wps:cNvPr id="2" name=""/>
                            <wps:cNvSpPr/>
                          </wps:nvSpPr>
                          <wps:spPr>
                            <a:xfrm>
                              <a:off x="913680" y="0"/>
                              <a:ext cx="2616840" cy="365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531240" cy="3975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25" h="2505">
                                  <a:moveTo>
                                    <a:pt x="0" y="2505"/>
                                  </a:moveTo>
                                  <a:lnTo>
                                    <a:pt x="2225" y="2505"/>
                                  </a:lnTo>
                                  <a:lnTo>
                                    <a:pt x="222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505"/>
                                  </a:lnTo>
                                  <a:lnTo>
                                    <a:pt x="0" y="250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8600" y="104400"/>
                              <a:ext cx="2501280" cy="3491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8600" y="3596040"/>
                              <a:ext cx="25012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7040" y="3596040"/>
                              <a:ext cx="0" cy="900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210480" y="3688200"/>
                              <a:ext cx="14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 flipV="1">
                              <a:off x="948600" y="104400"/>
                              <a:ext cx="0" cy="34912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8440" y="3425760"/>
                              <a:ext cx="1994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48440" y="274320"/>
                              <a:ext cx="1994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3840" y="3267000"/>
                              <a:ext cx="14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80640" y="117000"/>
                              <a:ext cx="14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591920" y="326916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305964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285012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337392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274536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305964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337392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2432880"/>
                              <a:ext cx="106200" cy="102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227520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133308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920" y="2432880"/>
                              <a:ext cx="106200" cy="102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2432880"/>
                              <a:ext cx="106200" cy="102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337392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206568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295488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201384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159444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211860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169920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337392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196164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337392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120" y="3137040"/>
                              <a:ext cx="106200" cy="10404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1523880"/>
                            <a:ext cx="990000" cy="91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xiety Ratin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%F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457200"/>
                            <a:ext cx="76824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60" y="3543480"/>
                            <a:ext cx="51372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2280" y="0"/>
                            <a:ext cx="518112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derate Discomfort (A1 = 60%)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igh Discomfort (A1 = 90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0880" y="3886200"/>
                            <a:ext cx="207576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lthy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COPD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960" y="3886200"/>
                            <a:ext cx="207576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lthy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COPD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2480" y="3886920"/>
                            <a:ext cx="0" cy="76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5480" y="3886920"/>
                            <a:ext cx="0" cy="76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76920" y="195120"/>
                            <a:ext cx="274320" cy="10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16pt;height:340.15pt" coordorigin="0,0" coordsize="10320,6803">
                <v:rect id="shape_0" stroked="f" o:allowincell="f" style="position:absolute;left:1;top:1;width:10318;height:680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760;top:541;width:4558;height:593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180;top:541;width:5561;height:6260">
                  <v:rect id="shape_0" stroked="f" o:allowincell="f" style="position:absolute;left:1619;top:541;width:4120;height:5757;mso-wrap-style:none;v-text-anchor:middle;mso-position-horizontal-relative:char">
                    <v:fill o:detectmouseclick="t" on="false"/>
                    <v:stroke color="#3465a4" joinstyle="round" endcap="flat"/>
                    <w10:wrap type="none"/>
                  </v:rect>
                  <v:shape id="shape_0" coordsize="2225,2505" path="m0,2505l2225,2505l2225,0l0,0l0,2505l0,2505xe" fillcolor="white" stroked="f" o:allowincell="f" style="position:absolute;left:180;top:541;width:5560;height:625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shape>
                  <v:rect id="shape_0" fillcolor="white" stroked="t" o:allowincell="f" style="position:absolute;left:1674;top:705;width:3938;height:5497;mso-wrap-style:none;v-text-anchor:middle;mso-position-horizontal-relative:char">
                    <v:fill o:detectmouseclick="t" type="solid" color2="black"/>
                    <v:stroke color="black" weight="12600" joinstyle="miter" endcap="flat"/>
                    <w10:wrap type="none"/>
                  </v:rect>
                  <v:line id="shape_0" from="1674,6204" to="5612,6204" stroked="t" o:allowincell="f" style="position:absolute;mso-position-horizontal-relative:char">
                    <v:stroke color="black" weight="12600" joinstyle="miter" endcap="flat"/>
                    <v:fill o:detectmouseclick="t" on="false"/>
                    <w10:wrap type="none"/>
                  </v:line>
                  <v:line id="shape_0" from="5404,6204" to="5404,6345" stroked="t" o:allowincell="f" style="position:absolute;mso-position-horizontal-relative:char">
                    <v:stroke color="black" weight="1260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236;top:6349;width:1;height:431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674,705" to="1674,6202" stroked="t" o:allowincell="f" style="position:absolute;flip:y;mso-position-horizontal-relative:char">
                    <v:stroke color="black" weight="12600" joinstyle="miter" endcap="flat"/>
                    <v:fill o:detectmouseclick="t" on="false"/>
                    <w10:wrap type="none"/>
                  </v:line>
                  <v:line id="shape_0" from="1359,5936" to="1672,5936" stroked="t" o:allowincell="f" style="position:absolute;flip:x;mso-position-horizontal-relative:char">
                    <v:stroke color="black" weight="12600" joinstyle="miter" endcap="flat"/>
                    <v:fill o:detectmouseclick="t" on="false"/>
                    <w10:wrap type="none"/>
                  </v:line>
                  <v:line id="shape_0" from="1359,973" to="1672,973" stroked="t" o:allowincell="f" style="position:absolute;flip:x;mso-position-horizontal-relative:char">
                    <v:stroke color="black" weight="12600" joinstyle="miter" endcap="flat"/>
                    <v:fill o:detectmouseclick="t" on="false"/>
                    <w10:wrap type="none"/>
                  </v:line>
                  <v:shape id="shape_0" stroked="f" o:allowincell="f" style="position:absolute;left:517;top:5686;width:1;height:431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7;top:725;width:1;height:431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oval id="shape_0" fillcolor="black" stroked="t" o:allowincell="f" style="position:absolute;left:2687;top:5689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5359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5029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585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486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5359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585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4372;width:166;height:161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412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2640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2687;top:4372;width:166;height:161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4372;width:166;height:161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585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379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519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3712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3052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3877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3217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585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3630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5854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  <v:oval id="shape_0" fillcolor="black" stroked="t" o:allowincell="f" style="position:absolute;left:4456;top:5481;width:166;height:163;mso-wrap-style:none;v-text-anchor:middle;mso-position-horizontal-relative:char">
                    <v:fill o:detectmouseclick="t" type="solid" color2="white"/>
                    <v:stroke color="black" weight="12600" joinstyle="miter" endcap="flat"/>
                    <w10:wrap type="none"/>
                  </v:oval>
                </v:group>
                <v:shape id="shape_0" stroked="f" o:allowincell="f" style="position:absolute;left:0;top:2400;width:1558;height:14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xiety Ratin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%F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720;width:1209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;top:5580;width:808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9;top:0;width:8158;height:5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derate Discomfort (A1 = 60%)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igh Discomfort (A1 = 90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9;top:6120;width:3268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lthy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COP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99;top:6120;width:3268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lthy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COP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60,6121" to="2760,62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60,6121" to="4560,62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3;top:308;width:431;height:1618;mso-wrap-style:none;v-text-anchor:middle;rotation:27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4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New York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 w:cs="Times New Roman"/>
      <w:sz w:val="4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eastAsia="Times" w:cs="Times New Roman"/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rFonts w:eastAsia="Times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" w:cs="Times New Roman"/>
      <w:b/>
      <w:sz w:val="4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Arial" w:hAnsi="Arial" w:cs="Arial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sz w:val="22"/>
      <w:szCs w:val="22"/>
    </w:rPr>
  </w:style>
  <w:style w:type="character" w:styleId="CharChar">
    <w:name w:val=" Char Char"/>
    <w:qFormat/>
    <w:rPr>
      <w:rFonts w:ascii="Arial" w:hAnsi="Arial" w:cs="Arial"/>
      <w:sz w:val="22"/>
      <w:szCs w:val="22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itauthcitauthtypeauthor">
    <w:name w:val="cit-auth cit-auth-type-author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 w:cs="Times New Roman"/>
      <w:sz w:val="4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">
    <w:name w:val="text"/>
    <w:basedOn w:val="Normal"/>
    <w:qFormat/>
    <w:pPr>
      <w:spacing w:before="120" w:after="0"/>
      <w:ind w:firstLine="432"/>
    </w:pPr>
    <w:rPr>
      <w:rFonts w:ascii="New York;Times New Roman" w:hAnsi="New York;Times New Roman" w:cs="Times New Roman"/>
      <w:sz w:val="24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Times New Roman"/>
      <w:lang w:bidi="en-US"/>
    </w:rPr>
  </w:style>
  <w:style w:type="paragraph" w:styleId="TextBodyIndent">
    <w:name w:val="Body Text Indent"/>
    <w:basedOn w:val="Normal"/>
    <w:pPr>
      <w:ind w:left="1440" w:hanging="0"/>
      <w:jc w:val="center"/>
    </w:pPr>
    <w:rPr>
      <w:rFonts w:eastAsia="Times" w:cs="Times New Roman"/>
      <w:sz w:val="36"/>
      <w:szCs w:val="20"/>
    </w:rPr>
  </w:style>
  <w:style w:type="paragraph" w:styleId="BodyText2">
    <w:name w:val="Body Text 2"/>
    <w:basedOn w:val="Normal"/>
    <w:qFormat/>
    <w:pPr/>
    <w:rPr>
      <w:rFonts w:eastAsia="Times" w:cs="Times New Roman"/>
      <w:sz w:val="4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</w:pPr>
    <w:rPr>
      <w:sz w:val="24"/>
      <w:szCs w:val="24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07:00Z</dcterms:created>
  <dc:creator>codonne1</dc:creator>
  <dc:description/>
  <cp:keywords/>
  <dc:language>en-US</dc:language>
  <cp:lastModifiedBy>codonne1</cp:lastModifiedBy>
  <cp:lastPrinted>2012-04-17T14:20:00Z</cp:lastPrinted>
  <dcterms:modified xsi:type="dcterms:W3CDTF">2013-03-01T15:49:00Z</dcterms:modified>
  <cp:revision>11</cp:revision>
  <dc:subject/>
  <dc:title>Dyspnea, defined as…, has been modeled as a multidimensional experience in a way similar to p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